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ABE6D" w14:textId="6CAFBDDD" w:rsidR="000829AA" w:rsidRPr="00E13641" w:rsidRDefault="00E13641" w:rsidP="000829AA">
      <w:pPr>
        <w:spacing w:line="360" w:lineRule="auto"/>
        <w:rPr>
          <w:rFonts w:eastAsia="Calibri"/>
          <w:b/>
          <w:bCs/>
          <w:sz w:val="28"/>
          <w:szCs w:val="28"/>
        </w:rPr>
      </w:pPr>
      <w:r w:rsidRPr="00E13641">
        <w:rPr>
          <w:rFonts w:eastAsia="Calibri"/>
          <w:b/>
          <w:bCs/>
          <w:sz w:val="28"/>
          <w:szCs w:val="28"/>
        </w:rPr>
        <w:t>Multimedia Appendix 1. Credibility of websites as measured by the JAMA benchmark. Y - Yes, N - No, NR - Not reported. JAMA: Journal of the American Medical Association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954"/>
        <w:gridCol w:w="1996"/>
        <w:gridCol w:w="1357"/>
        <w:gridCol w:w="1206"/>
        <w:gridCol w:w="1846"/>
      </w:tblGrid>
      <w:tr w:rsidR="000829AA" w:rsidRPr="00771B83" w14:paraId="1294F9D9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0C826E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b/>
                <w:bCs/>
              </w:rPr>
              <w:t>JAMA Benchmark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89347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b/>
                <w:bCs/>
              </w:rPr>
              <w:t>Updated after NICE guidelin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FADF30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b/>
                <w:bCs/>
              </w:rPr>
              <w:t>Authorship Declar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50FF7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b/>
                <w:bCs/>
              </w:rPr>
              <w:t>Reference List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164C98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b/>
                <w:bCs/>
              </w:rPr>
              <w:t>Disclosure of Interest/Funding</w:t>
            </w:r>
          </w:p>
        </w:tc>
      </w:tr>
      <w:tr w:rsidR="000829AA" w:rsidRPr="00771B83" w14:paraId="281A083B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7841A23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Peripheral Artery Disease UK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08F92004" w14:textId="77777777" w:rsidR="000829AA" w:rsidRPr="00771B83" w:rsidRDefault="000829AA" w:rsidP="00E818F4"/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584DF745" w14:textId="77777777" w:rsidR="000829AA" w:rsidRPr="00771B83" w:rsidRDefault="000829AA" w:rsidP="00E818F4"/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4213E649" w14:textId="77777777" w:rsidR="000829AA" w:rsidRPr="00771B83" w:rsidRDefault="000829AA" w:rsidP="00E818F4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10765EA8" w14:textId="77777777" w:rsidR="000829AA" w:rsidRPr="00771B83" w:rsidRDefault="000829AA" w:rsidP="00E818F4"/>
        </w:tc>
      </w:tr>
      <w:tr w:rsidR="000829AA" w:rsidRPr="00771B83" w14:paraId="440E8E7E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A97E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3266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620C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5465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763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CEF352B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D5D4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BUP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318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113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1B0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2C3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6729C90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576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British Heart Foundation (BH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381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218E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35A5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DD3C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4A25DEF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D124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Patient Platform lt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496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71F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511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03C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10D84976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A75D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Circulation Founda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76EA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DDE2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163F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47E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52DC76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E43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Guidelin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D321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C99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57C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400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</w:tr>
      <w:tr w:rsidR="000829AA" w:rsidRPr="00771B83" w14:paraId="7A867F34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7995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British Heart Foundation (BHF)/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2F0D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ECF4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1FEA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1BA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13BC9260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F97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niversity of Kentucky Healthcar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CCC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F4F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AAC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889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90B260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22F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Patient Platform lt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289D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EDFB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9247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601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B8DAF73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968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The Vascular Society for Great Britain and Irelan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1EF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E1D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D57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005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D73F32F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077D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Society for Vascular Surger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23B4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8501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02B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DC7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70A3162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3B2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Healthlin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079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812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4541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BB70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73CAD796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5574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Northern Care alliance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19D4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C656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AA60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0990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1AAE32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8AF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Top Doctor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91D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C594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6B1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DD54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D2C4DB3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9F08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Vascular New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DCB0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1D34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35CE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EB8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28B643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17AD9ED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Peripheral Artery Disease US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7AB2D379" w14:textId="77777777" w:rsidR="000829AA" w:rsidRPr="00771B83" w:rsidRDefault="000829AA" w:rsidP="00E818F4"/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3967CC75" w14:textId="77777777" w:rsidR="000829AA" w:rsidRPr="00771B83" w:rsidRDefault="000829AA" w:rsidP="00E818F4"/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5E1B75F3" w14:textId="77777777" w:rsidR="000829AA" w:rsidRPr="00771B83" w:rsidRDefault="000829AA" w:rsidP="00E818F4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5E88D620" w14:textId="77777777" w:rsidR="000829AA" w:rsidRPr="00771B83" w:rsidRDefault="000829AA" w:rsidP="00E818F4"/>
        </w:tc>
      </w:tr>
      <w:tr w:rsidR="000829AA" w:rsidRPr="00771B83" w14:paraId="3F2F409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5C9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Centres for Disease Control and Prevention (CDC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A33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470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AD6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752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1CB6FC6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EA7C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National Heart, Lung and Blood Institute (NHLBI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6F72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4AB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232A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D2B8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CE156CF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CC5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Winchester Hospita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AA4B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D86B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5DD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C32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1B4C64D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FA1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Victoria State Governmen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7569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FAA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D9E4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EFFE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9F39DF3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363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American Heart Associa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DF1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29E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3D0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AD1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3AFF6FC4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4A4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ayo Clini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0E7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5879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F5C7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D67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3A3B0EA8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F988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Cleveland Clini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5E1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1B45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C19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D90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34A99025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E26B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Stanford Healthcar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EF7B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30AA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0E8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5CF2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1F5A922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A81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John Hopkins Medicin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C739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B3DA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E25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358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48C252C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6211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The Carle Founda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61D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6A14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67D7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7C8B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7123F2F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B2C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niversity Hospit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FD3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47A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AFC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1E8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39E2E56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E5B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Brigham and Women’s Hospita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3A3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5E61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A3E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37F9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367CC56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6B9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lastRenderedPageBreak/>
              <w:t>Massachusetts General Hospita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A0F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322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C73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A82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7BCE210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6CAA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ount Sinai Hospit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8054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EAA7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778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7E1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CBB5C98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46C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Dignity Healt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CCDE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FFB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2408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83D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358C4A7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C015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Barnes Jewish Hospita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5E4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759B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9554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8C36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B1FBFEB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2669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Duke Healt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80A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9A6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02E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A85E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191012A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5B68" w14:textId="77777777" w:rsidR="000829AA" w:rsidRPr="00771B83" w:rsidRDefault="000829AA" w:rsidP="00E818F4">
            <w:pPr>
              <w:rPr>
                <w:rFonts w:ascii="Calibri" w:eastAsia="Calibri" w:hAnsi="Calibri" w:cs="Calibri"/>
              </w:rPr>
            </w:pPr>
            <w:r w:rsidRPr="00771B83">
              <w:rPr>
                <w:rFonts w:ascii="Calibri" w:eastAsia="Calibri" w:hAnsi="Calibri" w:cs="Calibri"/>
              </w:rPr>
              <w:t>University of Chicag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9818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BF8B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DD69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DB89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86F299E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6A5C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niversity of Missouri Healthcar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20D3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10B7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16E9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07C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5AE1EF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563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edStar Healt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17D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F5E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E52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E10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C504BE5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77CC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niversity of Miami Health Syste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4A0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3663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592B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95F0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72705D1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3F5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SD manu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104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EF7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FA2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8EE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1036FD3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EAD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emorial Hermann Heart and Vascular Institu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CBBC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CDAE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66AF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2758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C7F7EFC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928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Harvard Medical Schoo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3D4B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077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B370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754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B214EA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760F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edical News Today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A2C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1701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67E0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5BB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996B564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281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Radiology Info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03B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6E7F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B53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95F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5A574049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9BD3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niversity of Kansas health Syste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D5C9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61D1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6EE7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6654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672108D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A0A0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edtroni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0BD9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F38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0E9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E6A5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18E46AA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00F1CA9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Intermittent Claudication UK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56F6B742" w14:textId="77777777" w:rsidR="000829AA" w:rsidRPr="00771B83" w:rsidRDefault="000829AA" w:rsidP="00E818F4"/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51E15118" w14:textId="77777777" w:rsidR="000829AA" w:rsidRPr="00771B83" w:rsidRDefault="000829AA" w:rsidP="00E818F4"/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4BF0DD29" w14:textId="77777777" w:rsidR="000829AA" w:rsidRPr="00771B83" w:rsidRDefault="000829AA" w:rsidP="00E818F4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726146C2" w14:textId="77777777" w:rsidR="000829AA" w:rsidRPr="00771B83" w:rsidRDefault="000829AA" w:rsidP="00E818F4"/>
        </w:tc>
      </w:tr>
      <w:tr w:rsidR="000829AA" w:rsidRPr="00771B83" w14:paraId="33A88EBC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4AF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Circulation Foundatio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54F8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7FD4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587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DEF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79D594B3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967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NI direc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0463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8BA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4D0D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DF7B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55E1070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69A1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Leeds Teaching Hospital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BF4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370E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995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CB1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BC14AF1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985C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Sandwell and West Birmingham Hospitals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E357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71C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7745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755B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E9CD86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4CF2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Royal Berkshire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AD4B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655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AEC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DC3C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3E8FA65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6ADD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North Bristol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542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E20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B6D5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BF0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B1282DF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1FB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Dudley Group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72B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814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002C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7285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56A54718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3578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Veins Wal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126C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EF7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68B6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EE7F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07AB39A1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53A31" w14:textId="77777777" w:rsidR="000829AA" w:rsidRPr="00771B83" w:rsidRDefault="000829AA" w:rsidP="00E818F4">
            <w:pPr>
              <w:rPr>
                <w:rFonts w:ascii="Calibri" w:eastAsia="Calibri" w:hAnsi="Calibri" w:cs="Calibri"/>
              </w:rPr>
            </w:pPr>
            <w:r w:rsidRPr="00771B83">
              <w:rPr>
                <w:rFonts w:ascii="Calibri" w:eastAsia="Calibri" w:hAnsi="Calibri" w:cs="Calibri"/>
              </w:rPr>
              <w:t>Norfolk and Norwich University Hospit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62571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7505E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30AB4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E6C3C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5610775C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847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Coventry and Warwickshire NH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C52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A05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144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073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2BD4352B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FEEF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NHS Wale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F852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4C41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3C82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153A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8F525B7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07088F3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Intermittent Claudication US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6E6BB7C0" w14:textId="77777777" w:rsidR="000829AA" w:rsidRPr="00771B83" w:rsidRDefault="000829AA" w:rsidP="00E818F4"/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3575417A" w14:textId="77777777" w:rsidR="000829AA" w:rsidRPr="00771B83" w:rsidRDefault="000829AA" w:rsidP="00E818F4"/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6E5DC18E" w14:textId="77777777" w:rsidR="000829AA" w:rsidRPr="00771B83" w:rsidRDefault="000829AA" w:rsidP="00E818F4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</w:tcPr>
          <w:p w14:paraId="1DD7556E" w14:textId="77777777" w:rsidR="000829AA" w:rsidRPr="00771B83" w:rsidRDefault="000829AA" w:rsidP="00E818F4"/>
        </w:tc>
      </w:tr>
      <w:tr w:rsidR="000829AA" w:rsidRPr="00771B83" w14:paraId="5E51CF0C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4C5A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Mount Sinai Hospital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9DC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7075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2B6E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A61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778F6B4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ECD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p to Da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695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1C46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66B8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9103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5427D39B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D56B2" w14:textId="77777777" w:rsidR="000829AA" w:rsidRPr="00771B83" w:rsidRDefault="000829AA" w:rsidP="00E818F4">
            <w:pPr>
              <w:rPr>
                <w:rFonts w:ascii="Calibri" w:eastAsia="Calibri" w:hAnsi="Calibri" w:cs="Calibri"/>
              </w:rPr>
            </w:pPr>
            <w:r w:rsidRPr="00771B83">
              <w:rPr>
                <w:rFonts w:ascii="Calibri" w:eastAsia="Calibri" w:hAnsi="Calibri" w:cs="Calibri"/>
              </w:rPr>
              <w:t>Healthlin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B570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9487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EF36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FC150" w14:textId="77777777" w:rsidR="000829AA" w:rsidRPr="00771B83" w:rsidRDefault="000829AA" w:rsidP="00E818F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CF9073B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DCE5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St Luke's Hospita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515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B6FB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C74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DC13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41A95A4E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5680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Westchester Medical Centr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2DE9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4336F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29D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714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9B39440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A2E17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University of Nebraska Medical Centr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6F45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841C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FAA5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76111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1CED5536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5B9B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lastRenderedPageBreak/>
              <w:t>University of California (San Francisco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6028E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D2BC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D454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532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  <w:tr w:rsidR="000829AA" w:rsidRPr="00771B83" w14:paraId="61D489C0" w14:textId="77777777" w:rsidTr="00E818F4">
        <w:trPr>
          <w:trHeight w:val="300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AB6E2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</w:rPr>
              <w:t>Government of Albert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6D3C4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6F3FA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A7545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19B6D" w14:textId="77777777" w:rsidR="000829AA" w:rsidRPr="00771B83" w:rsidRDefault="000829AA" w:rsidP="00E818F4">
            <w:r w:rsidRPr="00771B83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</w:tr>
    </w:tbl>
    <w:p w14:paraId="13D65D1C" w14:textId="2BA560F0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AA"/>
    <w:rsid w:val="000829AA"/>
    <w:rsid w:val="00107D7E"/>
    <w:rsid w:val="00187C7C"/>
    <w:rsid w:val="003A4AD6"/>
    <w:rsid w:val="00964E9D"/>
    <w:rsid w:val="009B09C4"/>
    <w:rsid w:val="00AB5D0A"/>
    <w:rsid w:val="00E1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989A9"/>
  <w14:discardImageEditingData/>
  <w15:chartTrackingRefBased/>
  <w15:docId w15:val="{595C9436-1E1C-45D0-B231-512BF460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9A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9A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Monisha Swaminathan</cp:lastModifiedBy>
  <cp:revision>4</cp:revision>
  <dcterms:created xsi:type="dcterms:W3CDTF">2022-09-30T17:02:00Z</dcterms:created>
  <dcterms:modified xsi:type="dcterms:W3CDTF">2022-10-14T17:56:00Z</dcterms:modified>
</cp:coreProperties>
</file>